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D9DF6" w14:textId="77777777" w:rsidR="00A15D6F" w:rsidRPr="00A925FC" w:rsidRDefault="00A15D6F" w:rsidP="00A15D6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61AAEBA" w14:textId="1EF58C30" w:rsidR="00A15D6F" w:rsidRDefault="00C010C2" w:rsidP="00A15D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6.</w:t>
      </w:r>
      <w:bookmarkStart w:id="0" w:name="_GoBack"/>
      <w:bookmarkEnd w:id="0"/>
      <w:r w:rsidR="00A15D6F" w:rsidRPr="00A925FC">
        <w:rPr>
          <w:rFonts w:ascii="Times New Roman" w:hAnsi="Times New Roman" w:cs="Times New Roman"/>
          <w:sz w:val="24"/>
          <w:szCs w:val="24"/>
          <w:lang w:val="en-US"/>
        </w:rPr>
        <w:t xml:space="preserve"> miRNAs </w:t>
      </w:r>
      <w:r w:rsidR="00A15D6F">
        <w:rPr>
          <w:rFonts w:ascii="Times New Roman" w:hAnsi="Times New Roman" w:cs="Times New Roman"/>
          <w:sz w:val="24"/>
          <w:szCs w:val="24"/>
          <w:lang w:val="en-US"/>
        </w:rPr>
        <w:t xml:space="preserve">that were </w:t>
      </w:r>
      <w:r w:rsidR="00A15D6F" w:rsidRPr="00A925FC">
        <w:rPr>
          <w:rFonts w:ascii="Times New Roman" w:hAnsi="Times New Roman" w:cs="Times New Roman"/>
          <w:sz w:val="24"/>
          <w:szCs w:val="24"/>
          <w:lang w:val="en-US"/>
        </w:rPr>
        <w:t>differentially expressed during SE induct</w:t>
      </w:r>
      <w:r w:rsidR="00A15D6F">
        <w:rPr>
          <w:rFonts w:ascii="Times New Roman" w:hAnsi="Times New Roman" w:cs="Times New Roman"/>
          <w:sz w:val="24"/>
          <w:szCs w:val="24"/>
          <w:lang w:val="en-US"/>
        </w:rPr>
        <w:t>ion and their assumed functions.</w:t>
      </w:r>
    </w:p>
    <w:p w14:paraId="4BDEF46E" w14:textId="38ADF6E7" w:rsidR="00106198" w:rsidRPr="00A15D6F" w:rsidRDefault="00106198" w:rsidP="007B09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5D6F">
        <w:rPr>
          <w:rFonts w:ascii="Times New Roman" w:hAnsi="Times New Roman" w:cs="Times New Roman"/>
          <w:b/>
          <w:sz w:val="24"/>
        </w:rPr>
        <w:fldChar w:fldCharType="begin"/>
      </w:r>
      <w:r w:rsidRPr="00A15D6F">
        <w:rPr>
          <w:rFonts w:ascii="Times New Roman" w:hAnsi="Times New Roman" w:cs="Times New Roman"/>
          <w:b/>
          <w:sz w:val="24"/>
          <w:lang w:val="en-US"/>
        </w:rPr>
        <w:instrText xml:space="preserve"> LINK </w:instrText>
      </w:r>
      <w:r w:rsidR="0054469A" w:rsidRPr="00A15D6F">
        <w:rPr>
          <w:rFonts w:ascii="Times New Roman" w:hAnsi="Times New Roman" w:cs="Times New Roman"/>
          <w:b/>
          <w:sz w:val="24"/>
          <w:lang w:val="en-US"/>
        </w:rPr>
        <w:instrText xml:space="preserve">Excel.Sheet.12 "C:\\Users\\Kasia\\Desktop\\MIRNA transcriptome profiling\\Desktop\\MIRNA transcriptome profiling\\mature miRNA_function_do tabelki.xlsx" Arkusz1!W3K9:W54K13 </w:instrText>
      </w:r>
      <w:r w:rsidRPr="00A15D6F">
        <w:rPr>
          <w:rFonts w:ascii="Times New Roman" w:hAnsi="Times New Roman" w:cs="Times New Roman"/>
          <w:b/>
          <w:sz w:val="24"/>
          <w:lang w:val="en-US"/>
        </w:rPr>
        <w:instrText xml:space="preserve">\a \f 5 \h  \* MERGEFORMAT </w:instrText>
      </w:r>
      <w:r w:rsidRPr="00A15D6F">
        <w:rPr>
          <w:rFonts w:ascii="Times New Roman" w:hAnsi="Times New Roman" w:cs="Times New Roman"/>
          <w:b/>
          <w:sz w:val="24"/>
        </w:rPr>
        <w:fldChar w:fldCharType="separate"/>
      </w:r>
    </w:p>
    <w:tbl>
      <w:tblPr>
        <w:tblStyle w:val="Tabela-Siatka"/>
        <w:tblW w:w="9180" w:type="dxa"/>
        <w:tblLook w:val="04A0" w:firstRow="1" w:lastRow="0" w:firstColumn="1" w:lastColumn="0" w:noHBand="0" w:noVBand="1"/>
      </w:tblPr>
      <w:tblGrid>
        <w:gridCol w:w="1003"/>
        <w:gridCol w:w="2933"/>
        <w:gridCol w:w="2693"/>
        <w:gridCol w:w="2551"/>
      </w:tblGrid>
      <w:tr w:rsidR="00310713" w:rsidRPr="00A15D6F" w14:paraId="759FC729" w14:textId="77777777" w:rsidTr="00431F63">
        <w:trPr>
          <w:trHeight w:val="294"/>
        </w:trPr>
        <w:tc>
          <w:tcPr>
            <w:tcW w:w="1003" w:type="dxa"/>
            <w:noWrap/>
            <w:hideMark/>
          </w:tcPr>
          <w:p w14:paraId="4353ED97" w14:textId="77777777" w:rsidR="00106198" w:rsidRPr="00A15D6F" w:rsidRDefault="00106198" w:rsidP="007B092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15D6F">
              <w:rPr>
                <w:rFonts w:ascii="Times New Roman" w:hAnsi="Times New Roman" w:cs="Times New Roman"/>
                <w:b/>
              </w:rPr>
              <w:t>miRNA</w:t>
            </w:r>
            <w:proofErr w:type="spellEnd"/>
          </w:p>
        </w:tc>
        <w:tc>
          <w:tcPr>
            <w:tcW w:w="2933" w:type="dxa"/>
            <w:noWrap/>
            <w:hideMark/>
          </w:tcPr>
          <w:p w14:paraId="05CE8B3B" w14:textId="77777777" w:rsidR="00106198" w:rsidRPr="00A15D6F" w:rsidRDefault="00FF38D0" w:rsidP="007B092D">
            <w:pPr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Target family</w:t>
            </w:r>
          </w:p>
        </w:tc>
        <w:tc>
          <w:tcPr>
            <w:tcW w:w="2693" w:type="dxa"/>
            <w:noWrap/>
            <w:hideMark/>
          </w:tcPr>
          <w:p w14:paraId="5FC013F3" w14:textId="77777777" w:rsidR="00106198" w:rsidRPr="00A15D6F" w:rsidRDefault="00106198" w:rsidP="007B092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15D6F">
              <w:rPr>
                <w:rFonts w:ascii="Times New Roman" w:hAnsi="Times New Roman" w:cs="Times New Roman"/>
                <w:b/>
              </w:rPr>
              <w:t>Function</w:t>
            </w:r>
            <w:proofErr w:type="spellEnd"/>
            <w:r w:rsidRPr="00A15D6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66CA2FFC" w14:textId="77777777" w:rsidR="00106198" w:rsidRPr="00A15D6F" w:rsidRDefault="00106198" w:rsidP="007B092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15D6F">
              <w:rPr>
                <w:rFonts w:ascii="Times New Roman" w:hAnsi="Times New Roman" w:cs="Times New Roman"/>
                <w:b/>
              </w:rPr>
              <w:t>References</w:t>
            </w:r>
            <w:proofErr w:type="spellEnd"/>
          </w:p>
        </w:tc>
      </w:tr>
      <w:tr w:rsidR="0091226C" w:rsidRPr="00A15D6F" w14:paraId="25108F9C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0DA87053" w14:textId="77777777" w:rsidR="0091226C" w:rsidRPr="00A15D6F" w:rsidRDefault="0091226C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56</w:t>
            </w:r>
          </w:p>
          <w:p w14:paraId="11E9E085" w14:textId="77777777" w:rsidR="0091226C" w:rsidRPr="00A15D6F" w:rsidRDefault="0091226C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57</w:t>
            </w: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545702EA" w14:textId="77777777" w:rsidR="0091226C" w:rsidRPr="00A15D6F" w:rsidRDefault="0091226C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SQUAMOSA-PROMOTER BINDING PROTEIN-LIKE (SPL)</w:t>
            </w:r>
          </w:p>
        </w:tc>
        <w:tc>
          <w:tcPr>
            <w:tcW w:w="2693" w:type="dxa"/>
            <w:noWrap/>
            <w:vAlign w:val="center"/>
            <w:hideMark/>
          </w:tcPr>
          <w:p w14:paraId="2917B87B" w14:textId="77777777" w:rsidR="0091226C" w:rsidRPr="00A15D6F" w:rsidRDefault="0091226C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 xml:space="preserve">timing of vegetative-phase transition and flowering </w:t>
            </w:r>
          </w:p>
        </w:tc>
        <w:tc>
          <w:tcPr>
            <w:tcW w:w="2551" w:type="dxa"/>
            <w:noWrap/>
            <w:vAlign w:val="center"/>
            <w:hideMark/>
          </w:tcPr>
          <w:p w14:paraId="0E0D08A0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Huijser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and Schmid, 2011</w:t>
            </w:r>
          </w:p>
        </w:tc>
      </w:tr>
      <w:tr w:rsidR="0091226C" w:rsidRPr="00A15D6F" w14:paraId="044AA411" w14:textId="77777777" w:rsidTr="00B33C02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076210F8" w14:textId="77777777" w:rsidR="0091226C" w:rsidRPr="00A15D6F" w:rsidRDefault="0091226C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58319D89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</w:tcPr>
          <w:p w14:paraId="02756764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embryo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maturation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noWrap/>
            <w:vAlign w:val="center"/>
          </w:tcPr>
          <w:p w14:paraId="6D0C19E7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Nodine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and Bartel, 2010</w:t>
            </w:r>
          </w:p>
        </w:tc>
      </w:tr>
      <w:tr w:rsidR="0091226C" w:rsidRPr="00A15D6F" w14:paraId="7159224F" w14:textId="77777777" w:rsidTr="00B33C02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3E84CF02" w14:textId="77777777" w:rsidR="0091226C" w:rsidRPr="00A15D6F" w:rsidRDefault="0091226C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806475D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</w:tcPr>
          <w:p w14:paraId="73EC60C5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G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14:paraId="4E49694A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Yu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91226C" w:rsidRPr="00A15D6F" w14:paraId="7F3B75F5" w14:textId="77777777" w:rsidTr="00B33C02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03861628" w14:textId="77777777" w:rsidR="0091226C" w:rsidRPr="00A15D6F" w:rsidRDefault="0091226C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4A0CADE9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</w:tcPr>
          <w:p w14:paraId="63789205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14:paraId="2386A382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Marin et al., 2010</w:t>
            </w:r>
          </w:p>
        </w:tc>
      </w:tr>
      <w:tr w:rsidR="0091226C" w:rsidRPr="00A15D6F" w14:paraId="7C621349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</w:tcPr>
          <w:p w14:paraId="27294000" w14:textId="77777777" w:rsidR="0091226C" w:rsidRPr="00A15D6F" w:rsidRDefault="0091226C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</w:tcPr>
          <w:p w14:paraId="74890D8C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</w:tcPr>
          <w:p w14:paraId="48D9B3FD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14:paraId="62DABBC3" w14:textId="77777777" w:rsidR="0091226C" w:rsidRPr="00A15D6F" w:rsidRDefault="0091226C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Kasschau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 2003</w:t>
            </w:r>
          </w:p>
        </w:tc>
      </w:tr>
      <w:tr w:rsidR="00E437A8" w:rsidRPr="00A15D6F" w14:paraId="48C3064F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</w:tcPr>
          <w:p w14:paraId="598AC37D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59</w:t>
            </w:r>
          </w:p>
        </w:tc>
        <w:tc>
          <w:tcPr>
            <w:tcW w:w="2933" w:type="dxa"/>
            <w:vMerge w:val="restart"/>
            <w:noWrap/>
            <w:vAlign w:val="center"/>
          </w:tcPr>
          <w:p w14:paraId="3B7A88D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MYB TRANSCRIPTION FACTORS (MYB33/65/101)</w:t>
            </w:r>
          </w:p>
        </w:tc>
        <w:tc>
          <w:tcPr>
            <w:tcW w:w="2693" w:type="dxa"/>
            <w:noWrap/>
            <w:vAlign w:val="center"/>
          </w:tcPr>
          <w:p w14:paraId="66E1B384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flowering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time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14:paraId="7BB0CD5B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Achard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, 2004</w:t>
            </w:r>
          </w:p>
        </w:tc>
      </w:tr>
      <w:tr w:rsidR="00E437A8" w:rsidRPr="00A15D6F" w14:paraId="7EA4707A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7CD5CE0D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314EC242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57F296E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leaf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and flower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6A65376D" w14:textId="0594EB66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Cheng et al., 200</w:t>
            </w:r>
            <w:r w:rsidR="009E45DE" w:rsidRPr="00A15D6F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480C41F7" w14:textId="2AEA6E32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 xml:space="preserve">Millar and </w:t>
            </w: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Gubler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>, 2005</w:t>
            </w:r>
          </w:p>
          <w:p w14:paraId="194B73C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Tsuji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6</w:t>
            </w:r>
          </w:p>
        </w:tc>
      </w:tr>
      <w:tr w:rsidR="00E437A8" w:rsidRPr="00A15D6F" w14:paraId="43E0B298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057BEF76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7E9E2E25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55D4F0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eed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maturation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7AEB19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eye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15D6F">
              <w:rPr>
                <w:rFonts w:ascii="Times New Roman" w:hAnsi="Times New Roman" w:cs="Times New Roman"/>
              </w:rPr>
              <w:t>Chua</w:t>
            </w:r>
            <w:proofErr w:type="spellEnd"/>
            <w:r w:rsidRPr="00A15D6F">
              <w:rPr>
                <w:rFonts w:ascii="Times New Roman" w:hAnsi="Times New Roman" w:cs="Times New Roman"/>
              </w:rPr>
              <w:t>, 2007</w:t>
            </w:r>
          </w:p>
        </w:tc>
      </w:tr>
      <w:tr w:rsidR="00E437A8" w:rsidRPr="00A15D6F" w14:paraId="1377E47D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E3053E7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3F0F80DC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0CF5DC0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G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E4C62D2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eye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15D6F">
              <w:rPr>
                <w:rFonts w:ascii="Times New Roman" w:hAnsi="Times New Roman" w:cs="Times New Roman"/>
              </w:rPr>
              <w:t>Chua</w:t>
            </w:r>
            <w:proofErr w:type="spellEnd"/>
            <w:r w:rsidRPr="00A15D6F">
              <w:rPr>
                <w:rFonts w:ascii="Times New Roman" w:hAnsi="Times New Roman" w:cs="Times New Roman"/>
              </w:rPr>
              <w:t>, 2007</w:t>
            </w:r>
          </w:p>
        </w:tc>
      </w:tr>
      <w:tr w:rsidR="00E437A8" w:rsidRPr="00A15D6F" w14:paraId="7490A7EA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79854CD9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9E21EF1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2C9ABA3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ET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DCA6CDF" w14:textId="202C4390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Chen et al.,2012</w:t>
            </w:r>
          </w:p>
          <w:p w14:paraId="69BF8CFD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Zuo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, 2012</w:t>
            </w:r>
          </w:p>
        </w:tc>
      </w:tr>
      <w:tr w:rsidR="00E437A8" w:rsidRPr="00A15D6F" w14:paraId="162E10A7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6C86AC53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58DD0C9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C8F606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1371F76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Kasschau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 2003</w:t>
            </w:r>
          </w:p>
        </w:tc>
      </w:tr>
      <w:tr w:rsidR="00B33C02" w:rsidRPr="00A15D6F" w14:paraId="24097026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00419A68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60</w:t>
            </w: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6FCD430C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AUXIN RESPONSE FACTOR (ARF10, ARF16, ARF17)</w:t>
            </w:r>
          </w:p>
        </w:tc>
        <w:tc>
          <w:tcPr>
            <w:tcW w:w="2693" w:type="dxa"/>
            <w:noWrap/>
            <w:vAlign w:val="center"/>
            <w:hideMark/>
          </w:tcPr>
          <w:p w14:paraId="30921734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o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6F90E0B5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Gutierrez et al., 2012</w:t>
            </w:r>
          </w:p>
        </w:tc>
      </w:tr>
      <w:tr w:rsidR="00B33C02" w:rsidRPr="00A15D6F" w14:paraId="2E9F72C5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92026F7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1839E50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15D089A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91FD5DC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Mallory et al., 2005</w:t>
            </w:r>
          </w:p>
          <w:p w14:paraId="355C3D11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Liu et al., 2007</w:t>
            </w:r>
          </w:p>
        </w:tc>
      </w:tr>
      <w:tr w:rsidR="00B33C02" w:rsidRPr="00A15D6F" w14:paraId="4E39C3FB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3602AEE2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1FFBDA3D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BF00A3D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J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2C582DA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Woldemariam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B33C02" w:rsidRPr="00A15D6F" w14:paraId="7C97AC29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9204569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6137CBA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4A4AC29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B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C6D6A67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Nonogaki</w:t>
            </w:r>
            <w:proofErr w:type="spellEnd"/>
            <w:r w:rsidRPr="00A15D6F">
              <w:rPr>
                <w:rFonts w:ascii="Times New Roman" w:hAnsi="Times New Roman" w:cs="Times New Roman"/>
              </w:rPr>
              <w:t>, 2008</w:t>
            </w:r>
          </w:p>
        </w:tc>
      </w:tr>
      <w:tr w:rsidR="00B33C02" w:rsidRPr="00A15D6F" w14:paraId="3D897323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61B48A51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62B3524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2A29F9D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3D21556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Zhou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 2007</w:t>
            </w:r>
          </w:p>
        </w:tc>
      </w:tr>
      <w:tr w:rsidR="00B33C02" w:rsidRPr="00A15D6F" w14:paraId="015E3F34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5D12D8F5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64</w:t>
            </w: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371A27A4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NAC DOMAIN TRANSCRIPTION FACTOR</w:t>
            </w:r>
          </w:p>
        </w:tc>
        <w:tc>
          <w:tcPr>
            <w:tcW w:w="2693" w:type="dxa"/>
            <w:noWrap/>
            <w:vAlign w:val="center"/>
            <w:hideMark/>
          </w:tcPr>
          <w:p w14:paraId="016F82FE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ho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organ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2E00F788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Nag et al., 2009</w:t>
            </w:r>
          </w:p>
          <w:p w14:paraId="7624EB27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Koyama et al., 2010</w:t>
            </w:r>
          </w:p>
        </w:tc>
      </w:tr>
      <w:tr w:rsidR="00B33C02" w:rsidRPr="00A15D6F" w14:paraId="4418358A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7AB6BB6" w14:textId="77777777" w:rsidR="00B33C02" w:rsidRPr="00A15D6F" w:rsidRDefault="00B33C02" w:rsidP="007B09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264FD2FA" w14:textId="77777777" w:rsidR="00B33C02" w:rsidRPr="00A15D6F" w:rsidRDefault="00B33C02" w:rsidP="007B0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F5D8617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leaf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senescenc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1EE0A92" w14:textId="77777777" w:rsidR="00B33C02" w:rsidRPr="00A15D6F" w:rsidRDefault="00B33C02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Kim et al., 2009</w:t>
            </w:r>
          </w:p>
        </w:tc>
      </w:tr>
      <w:tr w:rsidR="00E437A8" w:rsidRPr="00A15D6F" w14:paraId="1455F76D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</w:tcPr>
          <w:p w14:paraId="6FCAD94E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</w:tcPr>
          <w:p w14:paraId="53FF6DE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</w:tcPr>
          <w:p w14:paraId="0929598C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flower </w:t>
            </w:r>
            <w:proofErr w:type="spellStart"/>
            <w:r w:rsidRPr="00A15D6F">
              <w:rPr>
                <w:rFonts w:ascii="Times New Roman" w:hAnsi="Times New Roman" w:cs="Times New Roman"/>
              </w:rPr>
              <w:t>developemnt</w:t>
            </w:r>
            <w:proofErr w:type="spellEnd"/>
            <w:r w:rsidRPr="00A15D6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51" w:type="dxa"/>
            <w:noWrap/>
            <w:vAlign w:val="center"/>
          </w:tcPr>
          <w:p w14:paraId="125CFCAB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Mallory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4</w:t>
            </w:r>
          </w:p>
        </w:tc>
      </w:tr>
      <w:tr w:rsidR="00E437A8" w:rsidRPr="00A15D6F" w14:paraId="031B2DA5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</w:tcPr>
          <w:p w14:paraId="4101D921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</w:tcPr>
          <w:p w14:paraId="7EF39A3B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</w:tcPr>
          <w:p w14:paraId="6270C21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embryo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</w:tcPr>
          <w:p w14:paraId="1AD1F11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Aida et al., 1997</w:t>
            </w:r>
          </w:p>
        </w:tc>
      </w:tr>
      <w:tr w:rsidR="00E437A8" w:rsidRPr="00A15D6F" w14:paraId="45C2FA73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4B2B316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168D29E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08DB51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176957AD" w14:textId="7460369D" w:rsidR="00E437A8" w:rsidRPr="00A15D6F" w:rsidRDefault="004E7B1C" w:rsidP="007B09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i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</w:t>
            </w:r>
            <w:r w:rsidR="00E437A8" w:rsidRPr="00A15D6F">
              <w:rPr>
                <w:rFonts w:ascii="Times New Roman" w:hAnsi="Times New Roman" w:cs="Times New Roman"/>
              </w:rPr>
              <w:t xml:space="preserve"> 2000</w:t>
            </w:r>
          </w:p>
          <w:p w14:paraId="3F55484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Guo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5</w:t>
            </w:r>
          </w:p>
        </w:tc>
      </w:tr>
      <w:tr w:rsidR="00E437A8" w:rsidRPr="00A15D6F" w14:paraId="3E7E1E26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640EF720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2D2B6F4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659AD4B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CK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95A0BA8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Dello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Ioio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E437A8" w:rsidRPr="00A15D6F" w14:paraId="0255D638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075763C9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3E9BD08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A9C12A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ET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084664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Kim et al., 2009</w:t>
            </w:r>
          </w:p>
        </w:tc>
      </w:tr>
      <w:tr w:rsidR="00E437A8" w:rsidRPr="00A15D6F" w14:paraId="27252594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3207DCF0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72B3BEA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4A6DB5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03AB45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Kasschau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 2003</w:t>
            </w:r>
          </w:p>
        </w:tc>
      </w:tr>
      <w:tr w:rsidR="00E437A8" w:rsidRPr="00A15D6F" w14:paraId="045DE685" w14:textId="77777777" w:rsidTr="00431F63">
        <w:trPr>
          <w:trHeight w:val="793"/>
        </w:trPr>
        <w:tc>
          <w:tcPr>
            <w:tcW w:w="1003" w:type="dxa"/>
            <w:vMerge w:val="restart"/>
            <w:noWrap/>
            <w:vAlign w:val="center"/>
          </w:tcPr>
          <w:p w14:paraId="571F6C8A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66</w:t>
            </w:r>
          </w:p>
        </w:tc>
        <w:tc>
          <w:tcPr>
            <w:tcW w:w="2933" w:type="dxa"/>
            <w:vMerge w:val="restart"/>
            <w:noWrap/>
            <w:vAlign w:val="center"/>
          </w:tcPr>
          <w:p w14:paraId="6B93D8CD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PHAVOLUTA (PHV) TRANSCRIPTION FACTOR</w:t>
            </w:r>
          </w:p>
          <w:p w14:paraId="21F1152E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PHABULOSA (PHB) TRANSCRIPTION FACTOR</w:t>
            </w:r>
          </w:p>
          <w:p w14:paraId="38C63DFC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</w:rPr>
              <w:t>REVOLUTA (REV) TRANSCRIPTION FACTOR</w:t>
            </w:r>
          </w:p>
        </w:tc>
        <w:tc>
          <w:tcPr>
            <w:tcW w:w="2693" w:type="dxa"/>
            <w:noWrap/>
            <w:vAlign w:val="center"/>
          </w:tcPr>
          <w:p w14:paraId="2844AFD6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embryo development</w:t>
            </w:r>
          </w:p>
        </w:tc>
        <w:tc>
          <w:tcPr>
            <w:tcW w:w="2551" w:type="dxa"/>
            <w:noWrap/>
            <w:vAlign w:val="center"/>
          </w:tcPr>
          <w:p w14:paraId="6E1A5C90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Tang et al., 2012</w:t>
            </w:r>
          </w:p>
        </w:tc>
      </w:tr>
      <w:tr w:rsidR="00E437A8" w:rsidRPr="00A15D6F" w14:paraId="2BDEAEAD" w14:textId="77777777" w:rsidTr="00431F63">
        <w:trPr>
          <w:trHeight w:val="793"/>
        </w:trPr>
        <w:tc>
          <w:tcPr>
            <w:tcW w:w="1003" w:type="dxa"/>
            <w:vMerge/>
            <w:noWrap/>
            <w:vAlign w:val="center"/>
            <w:hideMark/>
          </w:tcPr>
          <w:p w14:paraId="21612681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270EE07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0C5A7D3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 xml:space="preserve">meristem development </w:t>
            </w:r>
          </w:p>
        </w:tc>
        <w:tc>
          <w:tcPr>
            <w:tcW w:w="2551" w:type="dxa"/>
            <w:noWrap/>
            <w:vAlign w:val="center"/>
            <w:hideMark/>
          </w:tcPr>
          <w:p w14:paraId="39C3E96C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Prigge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 2005</w:t>
            </w:r>
          </w:p>
        </w:tc>
      </w:tr>
      <w:tr w:rsidR="00E437A8" w:rsidRPr="00A15D6F" w14:paraId="5F95DF4D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8DFEB02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1475C2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9A644DE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AACBB2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Xin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E437A8" w:rsidRPr="00A15D6F" w14:paraId="5274B66A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13A47606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169</w:t>
            </w: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275090FC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CBF/NF-Y/HAP TRANSCRIPTION FACTOR</w:t>
            </w:r>
          </w:p>
        </w:tc>
        <w:tc>
          <w:tcPr>
            <w:tcW w:w="2693" w:type="dxa"/>
            <w:noWrap/>
            <w:vAlign w:val="center"/>
            <w:hideMark/>
          </w:tcPr>
          <w:p w14:paraId="58D6CDF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flowering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time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3A956D3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Cai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7</w:t>
            </w:r>
          </w:p>
        </w:tc>
      </w:tr>
      <w:tr w:rsidR="00E437A8" w:rsidRPr="00A15D6F" w14:paraId="28AE0CB2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6286F193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DEE71E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F94EBDB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o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3F29264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Combier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6</w:t>
            </w:r>
          </w:p>
        </w:tc>
      </w:tr>
      <w:tr w:rsidR="00E437A8" w:rsidRPr="00A15D6F" w14:paraId="00D36893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3829C428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355714E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8CA1B70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embryo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 </w:t>
            </w:r>
          </w:p>
        </w:tc>
        <w:tc>
          <w:tcPr>
            <w:tcW w:w="2551" w:type="dxa"/>
            <w:noWrap/>
            <w:vAlign w:val="center"/>
            <w:hideMark/>
          </w:tcPr>
          <w:p w14:paraId="2C8B8E00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Kwong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3</w:t>
            </w:r>
          </w:p>
        </w:tc>
      </w:tr>
      <w:tr w:rsidR="00E437A8" w:rsidRPr="00A15D6F" w14:paraId="7BB45264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95F8952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7123F84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BF90A9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B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C184FA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Warpeha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7</w:t>
            </w:r>
          </w:p>
        </w:tc>
      </w:tr>
      <w:tr w:rsidR="00E437A8" w:rsidRPr="00A15D6F" w14:paraId="11A4DD9A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FC9C46F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A81A4C7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A9B2097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1C3E007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Li et al., 2008</w:t>
            </w:r>
          </w:p>
        </w:tc>
      </w:tr>
      <w:tr w:rsidR="00E437A8" w:rsidRPr="00A15D6F" w14:paraId="303C6180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7CD626E5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lastRenderedPageBreak/>
              <w:t>319</w:t>
            </w: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3E9F2A1C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TEOSINTE BRANCHED FAMILY TRANSCRIPTION FACTOR (TCP)</w:t>
            </w:r>
          </w:p>
        </w:tc>
        <w:tc>
          <w:tcPr>
            <w:tcW w:w="2693" w:type="dxa"/>
            <w:noWrap/>
            <w:vAlign w:val="center"/>
            <w:hideMark/>
          </w:tcPr>
          <w:p w14:paraId="7B1F4504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leaf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79A7AA47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Palatnik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3</w:t>
            </w:r>
          </w:p>
        </w:tc>
      </w:tr>
      <w:tr w:rsidR="00E437A8" w:rsidRPr="00A15D6F" w14:paraId="159C67DD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7754125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850F38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49B0F4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BA702F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Tian</w:t>
            </w:r>
            <w:proofErr w:type="spellEnd"/>
            <w:r w:rsidRPr="00A15D6F">
              <w:rPr>
                <w:rFonts w:ascii="Times New Roman" w:hAnsi="Times New Roman" w:cs="Times New Roman"/>
              </w:rPr>
              <w:t>, 2002</w:t>
            </w:r>
          </w:p>
          <w:p w14:paraId="0128CF1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Kant et al., 2009</w:t>
            </w:r>
          </w:p>
        </w:tc>
      </w:tr>
      <w:tr w:rsidR="00E437A8" w:rsidRPr="00A15D6F" w14:paraId="47CE4755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2C4954F7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144D583E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63F0FC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G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C4E731E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Ori et al., 2007</w:t>
            </w:r>
          </w:p>
          <w:p w14:paraId="18A33253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Yanai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, 2011</w:t>
            </w:r>
          </w:p>
        </w:tc>
      </w:tr>
      <w:tr w:rsidR="00E437A8" w:rsidRPr="00A15D6F" w14:paraId="3B3C1AEA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F937606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7239E77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C8336B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ET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0D6CB2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Kim et al.., 2013</w:t>
            </w:r>
          </w:p>
        </w:tc>
      </w:tr>
      <w:tr w:rsidR="00E437A8" w:rsidRPr="00A15D6F" w14:paraId="75AFC05A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0BE15FFF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02C7D12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5C707A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CK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F7DBC5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Liu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9</w:t>
            </w:r>
          </w:p>
        </w:tc>
      </w:tr>
      <w:tr w:rsidR="00E437A8" w:rsidRPr="00A15D6F" w14:paraId="23007869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72733FF8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4A69EFE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D26210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1ACED447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Zhou et al., 2010</w:t>
            </w:r>
          </w:p>
          <w:p w14:paraId="0BB2787F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Liu et al., 2008</w:t>
            </w:r>
          </w:p>
          <w:p w14:paraId="58C5454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Barciszewska-</w:t>
            </w:r>
            <w:proofErr w:type="spellStart"/>
            <w:r w:rsidRPr="00A15D6F">
              <w:rPr>
                <w:rFonts w:ascii="Times New Roman" w:hAnsi="Times New Roman" w:cs="Times New Roman"/>
              </w:rPr>
              <w:t>Pacak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E437A8" w:rsidRPr="00A15D6F" w14:paraId="631D6513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64181B06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390</w:t>
            </w:r>
          </w:p>
        </w:tc>
        <w:tc>
          <w:tcPr>
            <w:tcW w:w="2933" w:type="dxa"/>
            <w:noWrap/>
            <w:vAlign w:val="center"/>
            <w:hideMark/>
          </w:tcPr>
          <w:p w14:paraId="0BD1AEF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TRANS-ACTING SIRNA3</w:t>
            </w:r>
          </w:p>
        </w:tc>
        <w:tc>
          <w:tcPr>
            <w:tcW w:w="2693" w:type="dxa"/>
            <w:noWrap/>
            <w:vAlign w:val="center"/>
            <w:hideMark/>
          </w:tcPr>
          <w:p w14:paraId="06310D6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o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22DBBE3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Marin et al., 2010</w:t>
            </w:r>
          </w:p>
        </w:tc>
      </w:tr>
      <w:tr w:rsidR="00E437A8" w:rsidRPr="00A15D6F" w14:paraId="0BD55473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79BB77F8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27F65EC7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AUXIN RESPONSE FACTOR (ARF2, ARF3, ARF4)</w:t>
            </w:r>
          </w:p>
        </w:tc>
        <w:tc>
          <w:tcPr>
            <w:tcW w:w="2693" w:type="dxa"/>
            <w:noWrap/>
            <w:vAlign w:val="center"/>
            <w:hideMark/>
          </w:tcPr>
          <w:p w14:paraId="319ED18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leaf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34D9350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Aden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06</w:t>
            </w:r>
          </w:p>
        </w:tc>
      </w:tr>
      <w:tr w:rsidR="00E437A8" w:rsidRPr="00A15D6F" w14:paraId="195280D0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121564A5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59C2CF8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19F5F3B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timing of vegetative-phase change</w:t>
            </w:r>
          </w:p>
        </w:tc>
        <w:tc>
          <w:tcPr>
            <w:tcW w:w="2551" w:type="dxa"/>
            <w:noWrap/>
            <w:vAlign w:val="center"/>
            <w:hideMark/>
          </w:tcPr>
          <w:p w14:paraId="7A152C54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Hunter et al., 2006</w:t>
            </w:r>
          </w:p>
        </w:tc>
      </w:tr>
      <w:tr w:rsidR="00E437A8" w:rsidRPr="00A15D6F" w14:paraId="4C2472B5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0D246D6E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4986BB7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0D2F8BB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89D0DBA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Williams et al., 2005</w:t>
            </w:r>
          </w:p>
        </w:tc>
      </w:tr>
      <w:tr w:rsidR="00E437A8" w:rsidRPr="00A15D6F" w14:paraId="2D1607D7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2D51774D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295A8DE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201C077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ET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84152E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Li et al., 2004</w:t>
            </w:r>
          </w:p>
        </w:tc>
      </w:tr>
      <w:tr w:rsidR="00E437A8" w:rsidRPr="00A15D6F" w14:paraId="4A554714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4137851E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393</w:t>
            </w:r>
          </w:p>
        </w:tc>
        <w:tc>
          <w:tcPr>
            <w:tcW w:w="2933" w:type="dxa"/>
            <w:noWrap/>
            <w:vAlign w:val="center"/>
            <w:hideMark/>
          </w:tcPr>
          <w:p w14:paraId="09FAAAB7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TRANSPORT INHIBITOR RESPONSE1 (TIR1)</w:t>
            </w:r>
          </w:p>
        </w:tc>
        <w:tc>
          <w:tcPr>
            <w:tcW w:w="2693" w:type="dxa"/>
            <w:noWrap/>
            <w:vAlign w:val="center"/>
            <w:hideMark/>
          </w:tcPr>
          <w:p w14:paraId="7073E7A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o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298ABBD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Bian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E437A8" w:rsidRPr="00A15D6F" w14:paraId="67202D78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4949C89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14461E8C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AUXIN SIGNALLING F-BOX (AFB)</w:t>
            </w:r>
          </w:p>
        </w:tc>
        <w:tc>
          <w:tcPr>
            <w:tcW w:w="2693" w:type="dxa"/>
            <w:noWrap/>
            <w:vAlign w:val="center"/>
            <w:hideMark/>
          </w:tcPr>
          <w:p w14:paraId="610E8E1D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066EE3A7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Si-</w:t>
            </w:r>
            <w:proofErr w:type="spellStart"/>
            <w:r w:rsidRPr="00A15D6F">
              <w:rPr>
                <w:rFonts w:ascii="Times New Roman" w:hAnsi="Times New Roman" w:cs="Times New Roman"/>
              </w:rPr>
              <w:t>Ammour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et al., 2011</w:t>
            </w:r>
          </w:p>
        </w:tc>
      </w:tr>
      <w:tr w:rsidR="00E437A8" w:rsidRPr="00A15D6F" w14:paraId="6AD3D1D7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587D5073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5A842F48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C16BF64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B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FB917D3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unkar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15D6F">
              <w:rPr>
                <w:rFonts w:ascii="Times New Roman" w:hAnsi="Times New Roman" w:cs="Times New Roman"/>
              </w:rPr>
              <w:t>Zhu</w:t>
            </w:r>
            <w:proofErr w:type="spellEnd"/>
            <w:r w:rsidRPr="00A15D6F">
              <w:rPr>
                <w:rFonts w:ascii="Times New Roman" w:hAnsi="Times New Roman" w:cs="Times New Roman"/>
              </w:rPr>
              <w:t>, 2004</w:t>
            </w:r>
          </w:p>
        </w:tc>
      </w:tr>
      <w:tr w:rsidR="00E437A8" w:rsidRPr="00A15D6F" w14:paraId="6B068C26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5B261D4A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03E873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9D5E899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7E492872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Navarro et al. 2006</w:t>
            </w:r>
          </w:p>
          <w:p w14:paraId="57A188B6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r w:rsidRPr="00A15D6F">
              <w:rPr>
                <w:rFonts w:ascii="Times New Roman" w:hAnsi="Times New Roman" w:cs="Times New Roman"/>
                <w:lang w:val="en-US"/>
              </w:rPr>
              <w:t>Chen et al., 2012</w:t>
            </w:r>
          </w:p>
        </w:tc>
      </w:tr>
      <w:tr w:rsidR="00E437A8" w:rsidRPr="00A15D6F" w14:paraId="27036BE1" w14:textId="77777777" w:rsidTr="00431F63">
        <w:trPr>
          <w:trHeight w:val="294"/>
        </w:trPr>
        <w:tc>
          <w:tcPr>
            <w:tcW w:w="1003" w:type="dxa"/>
            <w:vMerge w:val="restart"/>
            <w:noWrap/>
            <w:vAlign w:val="center"/>
            <w:hideMark/>
          </w:tcPr>
          <w:p w14:paraId="753B8C6E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396</w:t>
            </w:r>
          </w:p>
        </w:tc>
        <w:tc>
          <w:tcPr>
            <w:tcW w:w="2933" w:type="dxa"/>
            <w:vMerge w:val="restart"/>
            <w:noWrap/>
            <w:vAlign w:val="center"/>
            <w:hideMark/>
          </w:tcPr>
          <w:p w14:paraId="0887574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(GRF) GROWTH REGULATING FACTOR</w:t>
            </w:r>
          </w:p>
        </w:tc>
        <w:tc>
          <w:tcPr>
            <w:tcW w:w="2693" w:type="dxa"/>
            <w:noWrap/>
            <w:vAlign w:val="center"/>
            <w:hideMark/>
          </w:tcPr>
          <w:p w14:paraId="4B2B968E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root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623BB108" w14:textId="71E9855B" w:rsidR="00E437A8" w:rsidRPr="00A15D6F" w:rsidRDefault="004E7B1C" w:rsidP="007B09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wez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Baum, 2012</w:t>
            </w:r>
          </w:p>
        </w:tc>
      </w:tr>
      <w:tr w:rsidR="00E437A8" w:rsidRPr="00A15D6F" w14:paraId="60DB8E30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94E66C3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5FC9206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1EC056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leaf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2551" w:type="dxa"/>
            <w:noWrap/>
            <w:vAlign w:val="center"/>
            <w:hideMark/>
          </w:tcPr>
          <w:p w14:paraId="169803EE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Rodriguez et al., 2010</w:t>
            </w:r>
          </w:p>
        </w:tc>
      </w:tr>
      <w:tr w:rsidR="00E437A8" w:rsidRPr="00A15D6F" w14:paraId="6C259629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61EAA146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0139F278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717989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UX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14E9264F" w14:textId="77777777" w:rsidR="004E7B1C" w:rsidRDefault="00E437A8" w:rsidP="004E7B1C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Hewezi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E7B1C">
              <w:rPr>
                <w:rFonts w:ascii="Times New Roman" w:hAnsi="Times New Roman" w:cs="Times New Roman"/>
              </w:rPr>
              <w:t>and Baum, 2012</w:t>
            </w:r>
          </w:p>
          <w:p w14:paraId="4F46D9FD" w14:textId="4F6F6AFB" w:rsidR="00E437A8" w:rsidRPr="00A15D6F" w:rsidRDefault="00E437A8" w:rsidP="004E7B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Vanstraelen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Benkova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>, 2012</w:t>
            </w:r>
          </w:p>
        </w:tc>
      </w:tr>
      <w:tr w:rsidR="00E437A8" w:rsidRPr="00A15D6F" w14:paraId="613ED076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78FEA3EB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5BE3667B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DDF5D1E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AB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D0418F9" w14:textId="31F6D3C3" w:rsidR="00E437A8" w:rsidRPr="00A15D6F" w:rsidRDefault="00E437A8" w:rsidP="004E7B1C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Hewezi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r w:rsidR="004E7B1C">
              <w:rPr>
                <w:rFonts w:ascii="Times New Roman" w:hAnsi="Times New Roman" w:cs="Times New Roman"/>
              </w:rPr>
              <w:t>and Baum, 2012</w:t>
            </w:r>
          </w:p>
        </w:tc>
      </w:tr>
      <w:tr w:rsidR="00E437A8" w:rsidRPr="00A15D6F" w14:paraId="5F5911A1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41D02E10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6A83E49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0E476D3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CK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7AF68ED" w14:textId="1A889E71" w:rsidR="00E437A8" w:rsidRPr="00A15D6F" w:rsidRDefault="00E437A8" w:rsidP="004E7B1C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Hewezi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r w:rsidR="004E7B1C">
              <w:rPr>
                <w:rFonts w:ascii="Times New Roman" w:hAnsi="Times New Roman" w:cs="Times New Roman"/>
              </w:rPr>
              <w:t>and Baum, 2012</w:t>
            </w:r>
          </w:p>
        </w:tc>
      </w:tr>
      <w:tr w:rsidR="00E437A8" w:rsidRPr="00A15D6F" w14:paraId="1BABF33C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77063CE7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455B6DF1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F95927C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ET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08219A62" w14:textId="72E0066A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Hewezi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E7B1C">
              <w:rPr>
                <w:rFonts w:ascii="Times New Roman" w:hAnsi="Times New Roman" w:cs="Times New Roman"/>
              </w:rPr>
              <w:t>and Baum, 2012</w:t>
            </w:r>
          </w:p>
          <w:p w14:paraId="0C2C5455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Mizoi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, 2012</w:t>
            </w:r>
          </w:p>
        </w:tc>
      </w:tr>
      <w:tr w:rsidR="00E437A8" w:rsidRPr="00A15D6F" w14:paraId="573792D0" w14:textId="77777777" w:rsidTr="00431F63">
        <w:trPr>
          <w:trHeight w:val="294"/>
        </w:trPr>
        <w:tc>
          <w:tcPr>
            <w:tcW w:w="1003" w:type="dxa"/>
            <w:vMerge/>
            <w:noWrap/>
            <w:vAlign w:val="center"/>
            <w:hideMark/>
          </w:tcPr>
          <w:p w14:paraId="2E9EFAAC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3" w:type="dxa"/>
            <w:vMerge/>
            <w:noWrap/>
            <w:vAlign w:val="center"/>
            <w:hideMark/>
          </w:tcPr>
          <w:p w14:paraId="240362F7" w14:textId="77777777" w:rsidR="00E437A8" w:rsidRPr="00A15D6F" w:rsidRDefault="00E437A8" w:rsidP="007B0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0F86656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 xml:space="preserve">GA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79BCA3E1" w14:textId="77777777" w:rsidR="004E7B1C" w:rsidRDefault="00E437A8" w:rsidP="004E7B1C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Hewezi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E7B1C">
              <w:rPr>
                <w:rFonts w:ascii="Times New Roman" w:hAnsi="Times New Roman" w:cs="Times New Roman"/>
              </w:rPr>
              <w:t>and Baum, 2012</w:t>
            </w:r>
          </w:p>
          <w:p w14:paraId="35DC15A8" w14:textId="54E7F861" w:rsidR="00E437A8" w:rsidRPr="00A15D6F" w:rsidRDefault="00E437A8" w:rsidP="004E7B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Varbanova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</w:tr>
      <w:tr w:rsidR="00E437A8" w:rsidRPr="00A15D6F" w14:paraId="3B7F919E" w14:textId="77777777" w:rsidTr="00431F63">
        <w:trPr>
          <w:trHeight w:val="294"/>
        </w:trPr>
        <w:tc>
          <w:tcPr>
            <w:tcW w:w="1003" w:type="dxa"/>
            <w:noWrap/>
            <w:vAlign w:val="center"/>
            <w:hideMark/>
          </w:tcPr>
          <w:p w14:paraId="0A082C07" w14:textId="77777777" w:rsidR="00E437A8" w:rsidRPr="00A15D6F" w:rsidRDefault="00E437A8" w:rsidP="007B09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D6F">
              <w:rPr>
                <w:rFonts w:ascii="Times New Roman" w:hAnsi="Times New Roman" w:cs="Times New Roman"/>
                <w:b/>
              </w:rPr>
              <w:t>398</w:t>
            </w:r>
          </w:p>
        </w:tc>
        <w:tc>
          <w:tcPr>
            <w:tcW w:w="2933" w:type="dxa"/>
            <w:noWrap/>
            <w:vAlign w:val="center"/>
            <w:hideMark/>
          </w:tcPr>
          <w:p w14:paraId="768DC2AF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r w:rsidRPr="00A15D6F">
              <w:rPr>
                <w:rFonts w:ascii="Times New Roman" w:hAnsi="Times New Roman" w:cs="Times New Roman"/>
              </w:rPr>
              <w:t>(CSD)</w:t>
            </w:r>
            <w:r w:rsidR="00E36CE1" w:rsidRPr="00A15D6F">
              <w:rPr>
                <w:rFonts w:ascii="Times New Roman" w:hAnsi="Times New Roman" w:cs="Times New Roman"/>
              </w:rPr>
              <w:t xml:space="preserve"> </w:t>
            </w:r>
            <w:r w:rsidRPr="00A15D6F">
              <w:rPr>
                <w:rFonts w:ascii="Times New Roman" w:hAnsi="Times New Roman" w:cs="Times New Roman"/>
              </w:rPr>
              <w:t>COPPER SUPEROXIDE DISMUTASE</w:t>
            </w:r>
          </w:p>
        </w:tc>
        <w:tc>
          <w:tcPr>
            <w:tcW w:w="2693" w:type="dxa"/>
            <w:noWrap/>
            <w:vAlign w:val="center"/>
            <w:hideMark/>
          </w:tcPr>
          <w:p w14:paraId="3772B1FB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</w:rPr>
              <w:t>stress</w:t>
            </w:r>
            <w:proofErr w:type="spellEnd"/>
            <w:r w:rsidRPr="00A15D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5D6F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622AE25" w14:textId="77777777" w:rsidR="00E437A8" w:rsidRPr="00A15D6F" w:rsidRDefault="00E437A8" w:rsidP="007B092D">
            <w:pPr>
              <w:rPr>
                <w:rFonts w:ascii="Times New Roman" w:hAnsi="Times New Roman" w:cs="Times New Roman"/>
              </w:rPr>
            </w:pPr>
            <w:proofErr w:type="spellStart"/>
            <w:r w:rsidRPr="00A15D6F">
              <w:rPr>
                <w:rFonts w:ascii="Times New Roman" w:hAnsi="Times New Roman" w:cs="Times New Roman"/>
                <w:lang w:val="en-US"/>
              </w:rPr>
              <w:t>Sunkar</w:t>
            </w:r>
            <w:proofErr w:type="spellEnd"/>
            <w:r w:rsidRPr="00A15D6F">
              <w:rPr>
                <w:rFonts w:ascii="Times New Roman" w:hAnsi="Times New Roman" w:cs="Times New Roman"/>
                <w:lang w:val="en-US"/>
              </w:rPr>
              <w:t xml:space="preserve"> et al., 2006</w:t>
            </w:r>
          </w:p>
        </w:tc>
      </w:tr>
    </w:tbl>
    <w:p w14:paraId="28021B83" w14:textId="77777777" w:rsidR="007B092D" w:rsidRPr="00A15D6F" w:rsidRDefault="00106198" w:rsidP="007B092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15D6F">
        <w:rPr>
          <w:rFonts w:ascii="Times New Roman" w:hAnsi="Times New Roman" w:cs="Times New Roman"/>
        </w:rPr>
        <w:fldChar w:fldCharType="end"/>
      </w:r>
      <w:r w:rsidR="004111BB" w:rsidRPr="00A15D6F">
        <w:rPr>
          <w:rFonts w:ascii="Times New Roman" w:hAnsi="Times New Roman" w:cs="Times New Roman"/>
          <w:lang w:val="en-US"/>
        </w:rPr>
        <w:t xml:space="preserve">ABA – abscisic acid, AUX – auxin, CK – </w:t>
      </w:r>
      <w:proofErr w:type="spellStart"/>
      <w:r w:rsidR="004111BB" w:rsidRPr="00A15D6F">
        <w:rPr>
          <w:rFonts w:ascii="Times New Roman" w:hAnsi="Times New Roman" w:cs="Times New Roman"/>
          <w:lang w:val="en-US"/>
        </w:rPr>
        <w:t>cytokinin</w:t>
      </w:r>
      <w:proofErr w:type="spellEnd"/>
      <w:r w:rsidR="004111BB" w:rsidRPr="00A15D6F">
        <w:rPr>
          <w:rFonts w:ascii="Times New Roman" w:hAnsi="Times New Roman" w:cs="Times New Roman"/>
          <w:lang w:val="en-US"/>
        </w:rPr>
        <w:t xml:space="preserve">, ET – ethylene, GA – </w:t>
      </w:r>
      <w:proofErr w:type="spellStart"/>
      <w:r w:rsidR="004111BB" w:rsidRPr="00A15D6F">
        <w:rPr>
          <w:rFonts w:ascii="Times New Roman" w:hAnsi="Times New Roman" w:cs="Times New Roman"/>
          <w:lang w:val="en-US"/>
        </w:rPr>
        <w:t>gibberelic</w:t>
      </w:r>
      <w:proofErr w:type="spellEnd"/>
      <w:r w:rsidR="004111BB" w:rsidRPr="00A15D6F">
        <w:rPr>
          <w:rFonts w:ascii="Times New Roman" w:hAnsi="Times New Roman" w:cs="Times New Roman"/>
          <w:lang w:val="en-US"/>
        </w:rPr>
        <w:t xml:space="preserve"> acid, </w:t>
      </w:r>
    </w:p>
    <w:p w14:paraId="73E64482" w14:textId="77777777" w:rsidR="009C6550" w:rsidRPr="00A15D6F" w:rsidRDefault="004111BB" w:rsidP="007B092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5D6F">
        <w:rPr>
          <w:rFonts w:ascii="Times New Roman" w:hAnsi="Times New Roman" w:cs="Times New Roman"/>
        </w:rPr>
        <w:t xml:space="preserve">JA – </w:t>
      </w:r>
      <w:proofErr w:type="spellStart"/>
      <w:r w:rsidRPr="00A15D6F">
        <w:rPr>
          <w:rFonts w:ascii="Times New Roman" w:hAnsi="Times New Roman" w:cs="Times New Roman"/>
        </w:rPr>
        <w:t>jasmonic</w:t>
      </w:r>
      <w:proofErr w:type="spellEnd"/>
      <w:r w:rsidRPr="00A15D6F">
        <w:rPr>
          <w:rFonts w:ascii="Times New Roman" w:hAnsi="Times New Roman" w:cs="Times New Roman"/>
        </w:rPr>
        <w:t xml:space="preserve">  </w:t>
      </w:r>
      <w:proofErr w:type="spellStart"/>
      <w:r w:rsidRPr="00A15D6F">
        <w:rPr>
          <w:rFonts w:ascii="Times New Roman" w:hAnsi="Times New Roman" w:cs="Times New Roman"/>
        </w:rPr>
        <w:t>acid</w:t>
      </w:r>
      <w:proofErr w:type="spellEnd"/>
    </w:p>
    <w:p w14:paraId="63DF19D9" w14:textId="77777777" w:rsidR="00106198" w:rsidRPr="00A15D6F" w:rsidRDefault="00106198">
      <w:pPr>
        <w:rPr>
          <w:rFonts w:ascii="Times New Roman" w:hAnsi="Times New Roman" w:cs="Times New Roman"/>
        </w:rPr>
      </w:pPr>
    </w:p>
    <w:sectPr w:rsidR="00106198" w:rsidRPr="00A15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44BFC7" w15:done="0"/>
  <w15:commentEx w15:paraId="40757E0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8CED3" w14:textId="77777777" w:rsidR="00913AA9" w:rsidRDefault="00913AA9" w:rsidP="00106198">
      <w:pPr>
        <w:spacing w:after="0" w:line="240" w:lineRule="auto"/>
      </w:pPr>
      <w:r>
        <w:separator/>
      </w:r>
    </w:p>
  </w:endnote>
  <w:endnote w:type="continuationSeparator" w:id="0">
    <w:p w14:paraId="74C8AA17" w14:textId="77777777" w:rsidR="00913AA9" w:rsidRDefault="00913AA9" w:rsidP="00106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1D0AB" w14:textId="77777777" w:rsidR="00913AA9" w:rsidRDefault="00913AA9" w:rsidP="00106198">
      <w:pPr>
        <w:spacing w:after="0" w:line="240" w:lineRule="auto"/>
      </w:pPr>
      <w:r>
        <w:separator/>
      </w:r>
    </w:p>
  </w:footnote>
  <w:footnote w:type="continuationSeparator" w:id="0">
    <w:p w14:paraId="5D421322" w14:textId="77777777" w:rsidR="00913AA9" w:rsidRDefault="00913AA9" w:rsidP="0010619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la">
    <w15:presenceInfo w15:providerId="None" w15:userId="Ola"/>
  </w15:person>
  <w15:person w15:author="Użytkownik Microsoft Office">
    <w15:presenceInfo w15:providerId="None" w15:userId="Użytkownik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550"/>
    <w:rsid w:val="000259BC"/>
    <w:rsid w:val="00041227"/>
    <w:rsid w:val="0009213F"/>
    <w:rsid w:val="000969D9"/>
    <w:rsid w:val="000F4A79"/>
    <w:rsid w:val="00106198"/>
    <w:rsid w:val="001075FD"/>
    <w:rsid w:val="00121C66"/>
    <w:rsid w:val="0019674D"/>
    <w:rsid w:val="001B4E4A"/>
    <w:rsid w:val="001B6FCA"/>
    <w:rsid w:val="0025144B"/>
    <w:rsid w:val="002B4E05"/>
    <w:rsid w:val="002C176C"/>
    <w:rsid w:val="002E6CE4"/>
    <w:rsid w:val="002F4B23"/>
    <w:rsid w:val="00301716"/>
    <w:rsid w:val="00310713"/>
    <w:rsid w:val="00311186"/>
    <w:rsid w:val="0032411C"/>
    <w:rsid w:val="003429CA"/>
    <w:rsid w:val="003B4436"/>
    <w:rsid w:val="003E0C6F"/>
    <w:rsid w:val="004111BB"/>
    <w:rsid w:val="00431F63"/>
    <w:rsid w:val="004477E2"/>
    <w:rsid w:val="004E7B1C"/>
    <w:rsid w:val="004F4619"/>
    <w:rsid w:val="00525BCE"/>
    <w:rsid w:val="00532780"/>
    <w:rsid w:val="005362B7"/>
    <w:rsid w:val="0054469A"/>
    <w:rsid w:val="005B3A3D"/>
    <w:rsid w:val="005C50D5"/>
    <w:rsid w:val="005C65B7"/>
    <w:rsid w:val="00611BC1"/>
    <w:rsid w:val="00641DEC"/>
    <w:rsid w:val="00696B82"/>
    <w:rsid w:val="006B403B"/>
    <w:rsid w:val="006C0E0D"/>
    <w:rsid w:val="006F7E09"/>
    <w:rsid w:val="007253DB"/>
    <w:rsid w:val="00771FC6"/>
    <w:rsid w:val="007B092D"/>
    <w:rsid w:val="007E1D47"/>
    <w:rsid w:val="007E6A01"/>
    <w:rsid w:val="008102B2"/>
    <w:rsid w:val="00811160"/>
    <w:rsid w:val="0083011B"/>
    <w:rsid w:val="00843FB7"/>
    <w:rsid w:val="00850829"/>
    <w:rsid w:val="00867900"/>
    <w:rsid w:val="008704E1"/>
    <w:rsid w:val="008A02C8"/>
    <w:rsid w:val="008D146B"/>
    <w:rsid w:val="008F070A"/>
    <w:rsid w:val="008F64B3"/>
    <w:rsid w:val="0091226C"/>
    <w:rsid w:val="00913AA9"/>
    <w:rsid w:val="009B2F0C"/>
    <w:rsid w:val="009C06E0"/>
    <w:rsid w:val="009C3FFB"/>
    <w:rsid w:val="009C6550"/>
    <w:rsid w:val="009D71BD"/>
    <w:rsid w:val="009E45DE"/>
    <w:rsid w:val="009F2496"/>
    <w:rsid w:val="00A048A8"/>
    <w:rsid w:val="00A15D6F"/>
    <w:rsid w:val="00A5744B"/>
    <w:rsid w:val="00AE63A6"/>
    <w:rsid w:val="00B0334C"/>
    <w:rsid w:val="00B33C02"/>
    <w:rsid w:val="00B81CA3"/>
    <w:rsid w:val="00BA3D43"/>
    <w:rsid w:val="00C010C2"/>
    <w:rsid w:val="00CA7C97"/>
    <w:rsid w:val="00D00FD4"/>
    <w:rsid w:val="00D022AC"/>
    <w:rsid w:val="00D13B6C"/>
    <w:rsid w:val="00D24E4A"/>
    <w:rsid w:val="00D5513F"/>
    <w:rsid w:val="00D743FB"/>
    <w:rsid w:val="00D750FF"/>
    <w:rsid w:val="00E36CE1"/>
    <w:rsid w:val="00E437A8"/>
    <w:rsid w:val="00E51B55"/>
    <w:rsid w:val="00E554F1"/>
    <w:rsid w:val="00EA2315"/>
    <w:rsid w:val="00EC6791"/>
    <w:rsid w:val="00F5685B"/>
    <w:rsid w:val="00FB20FE"/>
    <w:rsid w:val="00FC0D8D"/>
    <w:rsid w:val="00FD07DE"/>
    <w:rsid w:val="00FE132A"/>
    <w:rsid w:val="00FF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37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C6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06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06198"/>
  </w:style>
  <w:style w:type="paragraph" w:styleId="Stopka">
    <w:name w:val="footer"/>
    <w:basedOn w:val="Normalny"/>
    <w:link w:val="StopkaZnak"/>
    <w:uiPriority w:val="99"/>
    <w:unhideWhenUsed/>
    <w:rsid w:val="00106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06198"/>
  </w:style>
  <w:style w:type="character" w:styleId="Odwoaniedokomentarza">
    <w:name w:val="annotation reference"/>
    <w:basedOn w:val="Domylnaczcionkaakapitu"/>
    <w:uiPriority w:val="99"/>
    <w:semiHidden/>
    <w:unhideWhenUsed/>
    <w:rsid w:val="00E554F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554F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554F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554F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554F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55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554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C6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06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06198"/>
  </w:style>
  <w:style w:type="paragraph" w:styleId="Stopka">
    <w:name w:val="footer"/>
    <w:basedOn w:val="Normalny"/>
    <w:link w:val="StopkaZnak"/>
    <w:uiPriority w:val="99"/>
    <w:unhideWhenUsed/>
    <w:rsid w:val="00106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06198"/>
  </w:style>
  <w:style w:type="character" w:styleId="Odwoaniedokomentarza">
    <w:name w:val="annotation reference"/>
    <w:basedOn w:val="Domylnaczcionkaakapitu"/>
    <w:uiPriority w:val="99"/>
    <w:semiHidden/>
    <w:unhideWhenUsed/>
    <w:rsid w:val="00E554F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554F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554F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554F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554F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55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554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FD6D912-A696-4375-BA5B-44E579FD9060}"/>
</file>

<file path=customXml/itemProps2.xml><?xml version="1.0" encoding="utf-8"?>
<ds:datastoreItem xmlns:ds="http://schemas.openxmlformats.org/officeDocument/2006/customXml" ds:itemID="{A9782E4E-AE86-4821-998D-22020DE91EAA}"/>
</file>

<file path=customXml/itemProps3.xml><?xml version="1.0" encoding="utf-8"?>
<ds:datastoreItem xmlns:ds="http://schemas.openxmlformats.org/officeDocument/2006/customXml" ds:itemID="{17DA10ED-7DBA-40C0-A36B-2B677E363247}"/>
</file>

<file path=customXml/itemProps4.xml><?xml version="1.0" encoding="utf-8"?>
<ds:datastoreItem xmlns:ds="http://schemas.openxmlformats.org/officeDocument/2006/customXml" ds:itemID="{B7ABCDA6-1F1C-4792-BAFF-2A5E33B969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991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Kasia</cp:lastModifiedBy>
  <cp:revision>2</cp:revision>
  <cp:lastPrinted>2016-06-14T08:50:00Z</cp:lastPrinted>
  <dcterms:created xsi:type="dcterms:W3CDTF">2016-11-23T11:04:00Z</dcterms:created>
  <dcterms:modified xsi:type="dcterms:W3CDTF">2016-11-2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